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1E13" w:rsidRDefault="00841E13" w:rsidP="00841E13">
      <w:pPr>
        <w:spacing w:line="360" w:lineRule="auto"/>
        <w:rPr>
          <w:rFonts w:ascii="Times New Roman" w:hAnsi="Times New Roman" w:cs="Times New Roman"/>
          <w:sz w:val="24"/>
          <w:szCs w:val="24"/>
        </w:rPr>
      </w:pPr>
      <w:r w:rsidRPr="00841E13">
        <w:rPr>
          <w:rFonts w:ascii="Times New Roman" w:hAnsi="Times New Roman" w:cs="Times New Roman"/>
          <w:sz w:val="24"/>
          <w:szCs w:val="24"/>
        </w:rPr>
        <w:t xml:space="preserve">Table </w:t>
      </w:r>
      <w:r w:rsidR="008669AE">
        <w:rPr>
          <w:rFonts w:ascii="Times New Roman" w:hAnsi="Times New Roman" w:cs="Times New Roman" w:hint="eastAsia"/>
          <w:sz w:val="24"/>
          <w:szCs w:val="24"/>
        </w:rPr>
        <w:t>S</w:t>
      </w:r>
      <w:r w:rsidRPr="00841E13">
        <w:rPr>
          <w:rFonts w:ascii="Times New Roman" w:hAnsi="Times New Roman" w:cs="Times New Roman"/>
          <w:sz w:val="24"/>
          <w:szCs w:val="24"/>
        </w:rPr>
        <w:t>1. The detailed information for predicted associations. Column MiRNA indicated the miRNA of perturbation. Column Small molecule represented the name of small molecule. Column Score reflected the degree of functional similarity between the miRNA and the small molecule.</w:t>
      </w:r>
    </w:p>
    <w:tbl>
      <w:tblPr>
        <w:tblStyle w:val="TableGrid"/>
        <w:tblW w:w="0" w:type="auto"/>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840"/>
        <w:gridCol w:w="2841"/>
        <w:gridCol w:w="2841"/>
      </w:tblGrid>
      <w:tr w:rsidR="00841E13" w:rsidTr="00841E13">
        <w:tc>
          <w:tcPr>
            <w:tcW w:w="2840" w:type="dxa"/>
            <w:tcBorders>
              <w:top w:val="single" w:sz="12" w:space="0" w:color="000000" w:themeColor="text1"/>
              <w:bottom w:val="single" w:sz="4" w:space="0" w:color="000000" w:themeColor="text1"/>
            </w:tcBorders>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NA</w:t>
            </w:r>
          </w:p>
        </w:tc>
        <w:tc>
          <w:tcPr>
            <w:tcW w:w="2841" w:type="dxa"/>
            <w:tcBorders>
              <w:top w:val="single" w:sz="12" w:space="0" w:color="000000" w:themeColor="text1"/>
              <w:bottom w:val="single" w:sz="4" w:space="0" w:color="000000" w:themeColor="text1"/>
            </w:tcBorders>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mall molecule</w:t>
            </w:r>
          </w:p>
        </w:tc>
        <w:tc>
          <w:tcPr>
            <w:tcW w:w="2841" w:type="dxa"/>
            <w:tcBorders>
              <w:top w:val="single" w:sz="12" w:space="0" w:color="000000" w:themeColor="text1"/>
              <w:bottom w:val="single" w:sz="4" w:space="0" w:color="000000" w:themeColor="text1"/>
            </w:tcBorders>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core</w:t>
            </w:r>
          </w:p>
        </w:tc>
      </w:tr>
      <w:tr w:rsidR="00841E13" w:rsidTr="00841E13">
        <w:tc>
          <w:tcPr>
            <w:tcW w:w="2840" w:type="dxa"/>
            <w:tcBorders>
              <w:top w:val="single" w:sz="4" w:space="0" w:color="000000" w:themeColor="text1"/>
            </w:tcBorders>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tcBorders>
              <w:top w:val="single" w:sz="4" w:space="0" w:color="000000" w:themeColor="text1"/>
            </w:tcBorders>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erconazole</w:t>
            </w:r>
          </w:p>
        </w:tc>
        <w:tc>
          <w:tcPr>
            <w:tcW w:w="2841" w:type="dxa"/>
            <w:tcBorders>
              <w:top w:val="single" w:sz="4" w:space="0" w:color="000000" w:themeColor="text1"/>
            </w:tcBorders>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erconazol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erconazol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romopr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82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hiorid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81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ulvestrant</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81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LY-29400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80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irolimus</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80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49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romopr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80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alpro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80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49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enfoti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eldana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9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LY-29400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9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ergol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9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irolimus</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9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irolimus</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9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onorde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9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romopr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9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obut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9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orante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9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L-PPMP</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9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stradi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9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wortmann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9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LY-29400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9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luphen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9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P-645525-0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9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romopr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haloperid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iono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hlorprom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8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wortmann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8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0</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romopr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8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L-PPMP</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8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wortmann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8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elastr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8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iono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8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lpha-estradi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8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lastRenderedPageBreak/>
              <w:t>miR-49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iono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8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luphen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8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anespi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8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hiorid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8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eldana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8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stradi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8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hiorid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8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wortmann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8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eldana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8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haloperid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LY-29400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49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ergol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ergol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stradi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ergol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hiorid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ulvestrant</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eldana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ovobio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onorde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anespi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anespi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haloperid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alpro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isopyram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518622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altrex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isopyram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ulvestrant</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ulindac sulf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eldana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resveratr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oliosid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alpro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oliosid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lpha-estradi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hlorprom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obut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orante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alpro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cetylsalicyl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0</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iono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hiorid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L-PPMP</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lastRenderedPageBreak/>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iperide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elastr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P-645525-0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7-aminocephalosporan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7-aminocephalosporan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enfoti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anespi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orante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566682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15-delta prostaglandin J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cetylsalicyl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stradi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ulindac sulf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0</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ergol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iono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cetylsalicyl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elastr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obut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hlorprom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roglit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lpha-estradi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49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resveratr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hlorprom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stradi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anton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uxibu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alpro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wortmann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lycochol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L-PPMP</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onorde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518622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romopr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exverapami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iono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orinostat</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ordihydroguaiaret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49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exverapami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0</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orante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onorde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eldana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LY-29400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lpha-estradi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oliosid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lastRenderedPageBreak/>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anespi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LY-29400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luphen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iperide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exverapami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hentol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cetylsalicylsalicyl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hentol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ulindac sulf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orinostat</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anespi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ovobio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15-delta prostaglandin J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isopyram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0</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exverapami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anespi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quil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15-delta prostaglandin J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tofyll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ordihydroguaiaret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hentol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ordihydroguaiaret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0</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enfoti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exverapami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eldana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hydral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alpro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0</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elastr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ordihydroguaiaret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P-645525-0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resveratr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G-013608</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ioglit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zathiopr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phenylanthranil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irolimus</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resveratr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0</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obut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7-aminocephalosporan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luphen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retino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ulvestrant</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stradi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hiorid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lastRenderedPageBreak/>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exverapami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onorde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roglit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cetylsalicyl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phenylanthranil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ioglit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iperide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15-delta prostaglandin J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hlorprom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ulvestrant</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luphen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oliosid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onorde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ergol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luphen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cetylsalicyl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onorde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enfoti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cetylsalicyl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hydral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rochlorper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7-aminocephalosporan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epstat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49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ulindac sulf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zaprop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lpha-estradi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ovobio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retino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L-PPMP</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irolimus</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elastr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retino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ioglit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haloperid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luphen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49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elastr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7-aminocephalosporan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uxibu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isopyram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tofyll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iperide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eclofenam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orinostat</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enfoti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lastRenderedPageBreak/>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iperide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orinostat</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566682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ioglit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examethas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moxap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hydral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49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obut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ioglit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etaramin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oliosid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hloropyr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roglit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ulvestrant</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alpro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altrex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NU-029336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roscillarid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efitinib</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aphazol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NU-029336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stradi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0</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resveratr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aftidrofury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alpro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ulvestrant</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obut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orante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ordihydroguaiaret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aphazol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orinostat</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lvespi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ioglit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ldel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eclofenam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resveratr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alpro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ulfaguanid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ethotrexat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roscillarid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lycochol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hlorprom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518622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iperide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lastRenderedPageBreak/>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alpro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tofyll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ordihydroguaiaret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phenylanthranil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uxibu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eldana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wortmann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efopam</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rochlorper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roscillarid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wortmann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25b</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ulfamethoxazol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P-645525-0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eldana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oxaproz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altrex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ethotrexat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oliosid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etaramin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lozap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G-013608</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rom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eclofenam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566682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lozap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49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518622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LY-29400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ulindac sulf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retino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orinostat</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P-645525-0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roscillarid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stradi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aftidrofury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lpha-estradi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rosiglit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ovobio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moxap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iethylstilbestr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moxap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L-PPMP</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15-delta prostaglandin J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orinostat</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lvespi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lastRenderedPageBreak/>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hloropyr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efopam</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cetylsalicyl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rosiglit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examethas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9</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romopr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tofyll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epstat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hentol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LY-29400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onorde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ioglit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elastr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moxap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lycochol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irolimus</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lozap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ycli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zathiopr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efopam</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hentol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29</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wortmann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29</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efitinib</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lozap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efitinib</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L-PPMP</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iethylstilbestr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LY-29400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7-aminocephalosporan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hlorprom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ethotrexat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iperide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G-013608</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haloperid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iperide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zathiopr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onorde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retino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quil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lycochol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ldel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retino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lozap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isopyram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lastRenderedPageBreak/>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haloperid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lycochol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G-013608</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anton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etaramin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roscillarid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zathiopr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orinostat</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7-aminocephalosporan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49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orante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anespi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irolimus</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25b</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iperacet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15-delta prostaglandin J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LY-29400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stradi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halidom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uxibu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aftidrofury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P-645525-0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efitinib</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exverapami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onastr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hydroxy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stradi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ioglit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G-013608</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luphen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eclofenam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roglit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altrex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NU-023003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lvespi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roglit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orinostat</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tofyll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ovobio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ropantheline brom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efitinib</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NU-029336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0</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isopyram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566682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helidon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hiorid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lastRenderedPageBreak/>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NU-023003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ropantheline brom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ethotrexat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0</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ulindac sulf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518622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rosiglit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arthenol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7-aminocephalosporan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15-delta prostaglandin J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0447-012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7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op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wortmann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317956-0000</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examethas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quil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29</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L-PPMP</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roscillarid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eclofenam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retino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irolimus</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ordihydroguaiaret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ldel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restwick-864</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iethylstilbestr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b</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quil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rosiglit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phenylanthranil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1</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isopyram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ovobio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wortmann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eta-es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onastr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rifluoper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endroflumethiaz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aftidrofury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lvespi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anton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isoetar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ldel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lycochol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49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566682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2</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exverapami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richostatin 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lastRenderedPageBreak/>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iperide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haloperid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onorde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b</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alpro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b</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rometh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ropantheline brom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quip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endroflumethiaz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L-PPMP</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lisur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49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efadroxi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49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expanthen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9</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hiorid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0</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518622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29</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stradi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uxibu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cetylsalicyl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uxibu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elecoxib</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NU-023003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aftidrofury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moxap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oxaproz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hydral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8</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hentol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obut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roscillarid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eclofenam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anton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rosiglit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hentol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lpha-estradi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ropantheline brom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roglit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lozap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orante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enzonatat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moxap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epstat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oliosid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uxibu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altrex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irolimus</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7</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haloperid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lastRenderedPageBreak/>
              <w:t>miR-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roglit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hydral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0</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566682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25b</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itrendip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29</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orinostat</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afen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uraltad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oxaproz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b</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roscillarid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rochlorper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opam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P-645525-0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6</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29</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eldana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29</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lisur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tofyll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ulfaguanid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ldel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iethylstilbestr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15-delta prostaglandin J2</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examethas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efadroxi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afen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mbroxo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zathiopr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NU-029336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b</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glycochol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oliosid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efadroxi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roglita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tofyll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epstat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5</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ordihydroguaiaret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29</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onorde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hlorprom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lanatoside 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rom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hiorid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uxibuzo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arthenol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retino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P-645525-0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3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ulfaguanid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butyl hydroxybenzoat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4</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00</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valpro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lastRenderedPageBreak/>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aftidrofuryl</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33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anton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4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quipaz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ulvestrant</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etofyll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ovobio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amoxap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181</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norfloxa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irolimus</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00c</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C-75</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b</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foliosidin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26b</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7-aminocephalosporan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santon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0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NU-029336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tanespimycin</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374a</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pirinixic acid</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3</w:t>
            </w:r>
          </w:p>
        </w:tc>
      </w:tr>
      <w:tr w:rsidR="00841E13" w:rsidTr="00841E13">
        <w:tc>
          <w:tcPr>
            <w:tcW w:w="2840"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miR-493</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disopyramide</w:t>
            </w:r>
          </w:p>
        </w:tc>
        <w:tc>
          <w:tcPr>
            <w:tcW w:w="2841" w:type="dxa"/>
            <w:vAlign w:val="center"/>
          </w:tcPr>
          <w:p w:rsidR="00841E13" w:rsidRDefault="00841E13">
            <w:pPr>
              <w:jc w:val="center"/>
              <w:rPr>
                <w:rFonts w:ascii="Times New Roman" w:eastAsia="SimSun" w:hAnsi="Times New Roman" w:cs="Times New Roman"/>
                <w:color w:val="000000"/>
                <w:szCs w:val="21"/>
              </w:rPr>
            </w:pPr>
            <w:r>
              <w:rPr>
                <w:rFonts w:ascii="Times New Roman" w:hAnsi="Times New Roman" w:cs="Times New Roman"/>
                <w:color w:val="000000"/>
                <w:szCs w:val="21"/>
              </w:rPr>
              <w:t>0.713</w:t>
            </w:r>
          </w:p>
        </w:tc>
      </w:tr>
    </w:tbl>
    <w:p w:rsidR="00107DD7" w:rsidRDefault="00107DD7" w:rsidP="00841E13">
      <w:pPr>
        <w:spacing w:line="360" w:lineRule="auto"/>
        <w:rPr>
          <w:rFonts w:ascii="Times New Roman" w:hAnsi="Times New Roman" w:cs="Times New Roman"/>
          <w:sz w:val="24"/>
          <w:szCs w:val="24"/>
        </w:rPr>
      </w:pPr>
      <w:bookmarkStart w:id="0" w:name="_GoBack"/>
      <w:bookmarkEnd w:id="0"/>
    </w:p>
    <w:sectPr w:rsidR="00107DD7" w:rsidSect="00BC73D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437AE" w:rsidRDefault="008437AE" w:rsidP="00841E13">
      <w:r>
        <w:separator/>
      </w:r>
    </w:p>
  </w:endnote>
  <w:endnote w:type="continuationSeparator" w:id="0">
    <w:p w:rsidR="008437AE" w:rsidRDefault="008437AE" w:rsidP="00841E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437AE" w:rsidRDefault="008437AE" w:rsidP="00841E13">
      <w:r>
        <w:separator/>
      </w:r>
    </w:p>
  </w:footnote>
  <w:footnote w:type="continuationSeparator" w:id="0">
    <w:p w:rsidR="008437AE" w:rsidRDefault="008437AE" w:rsidP="00841E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1E13"/>
    <w:rsid w:val="00026803"/>
    <w:rsid w:val="000A2EBE"/>
    <w:rsid w:val="00107DD7"/>
    <w:rsid w:val="004B1157"/>
    <w:rsid w:val="006428F3"/>
    <w:rsid w:val="007506D8"/>
    <w:rsid w:val="00833DCC"/>
    <w:rsid w:val="00841E13"/>
    <w:rsid w:val="008437AE"/>
    <w:rsid w:val="008669AE"/>
    <w:rsid w:val="008F5AA6"/>
    <w:rsid w:val="0092235B"/>
    <w:rsid w:val="00A071C6"/>
    <w:rsid w:val="00A37540"/>
    <w:rsid w:val="00BC73DF"/>
    <w:rsid w:val="00C55746"/>
    <w:rsid w:val="00E03E2C"/>
    <w:rsid w:val="00F53515"/>
    <w:rsid w:val="00F87A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73D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841E1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841E13"/>
    <w:rPr>
      <w:sz w:val="18"/>
      <w:szCs w:val="18"/>
    </w:rPr>
  </w:style>
  <w:style w:type="paragraph" w:styleId="Footer">
    <w:name w:val="footer"/>
    <w:basedOn w:val="Normal"/>
    <w:link w:val="FooterChar"/>
    <w:uiPriority w:val="99"/>
    <w:semiHidden/>
    <w:unhideWhenUsed/>
    <w:rsid w:val="00841E1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841E13"/>
    <w:rPr>
      <w:sz w:val="18"/>
      <w:szCs w:val="18"/>
    </w:rPr>
  </w:style>
  <w:style w:type="table" w:styleId="TableGrid">
    <w:name w:val="Table Grid"/>
    <w:basedOn w:val="TableNormal"/>
    <w:uiPriority w:val="59"/>
    <w:rsid w:val="00841E1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73D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841E1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841E13"/>
    <w:rPr>
      <w:sz w:val="18"/>
      <w:szCs w:val="18"/>
    </w:rPr>
  </w:style>
  <w:style w:type="paragraph" w:styleId="Footer">
    <w:name w:val="footer"/>
    <w:basedOn w:val="Normal"/>
    <w:link w:val="FooterChar"/>
    <w:uiPriority w:val="99"/>
    <w:semiHidden/>
    <w:unhideWhenUsed/>
    <w:rsid w:val="00841E1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841E13"/>
    <w:rPr>
      <w:sz w:val="18"/>
      <w:szCs w:val="18"/>
    </w:rPr>
  </w:style>
  <w:style w:type="table" w:styleId="TableGrid">
    <w:name w:val="Table Grid"/>
    <w:basedOn w:val="TableNormal"/>
    <w:uiPriority w:val="59"/>
    <w:rsid w:val="00841E1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1449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286</Words>
  <Characters>1303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jing</dc:creator>
  <cp:lastModifiedBy>j.la</cp:lastModifiedBy>
  <cp:revision>2</cp:revision>
  <dcterms:created xsi:type="dcterms:W3CDTF">2016-05-13T07:18:00Z</dcterms:created>
  <dcterms:modified xsi:type="dcterms:W3CDTF">2016-05-13T07:18:00Z</dcterms:modified>
</cp:coreProperties>
</file>